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75D" w:rsidRDefault="00CC4DEA" w:rsidP="00CC4DEA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7601">
        <w:rPr>
          <w:rFonts w:ascii="Times New Roman" w:hAnsi="Times New Roman" w:cs="Times New Roman"/>
          <w:sz w:val="24"/>
          <w:szCs w:val="24"/>
          <w:lang w:val="en-US"/>
        </w:rPr>
        <w:t xml:space="preserve">Parental </w:t>
      </w:r>
      <w:r>
        <w:rPr>
          <w:rFonts w:ascii="Times New Roman" w:hAnsi="Times New Roman" w:cs="Times New Roman"/>
          <w:sz w:val="24"/>
          <w:szCs w:val="24"/>
          <w:lang w:val="en-US"/>
        </w:rPr>
        <w:t>Reactivity to Disru</w:t>
      </w:r>
      <w:r w:rsidR="0030651E">
        <w:rPr>
          <w:rFonts w:ascii="Times New Roman" w:hAnsi="Times New Roman" w:cs="Times New Roman"/>
          <w:sz w:val="24"/>
          <w:szCs w:val="24"/>
          <w:lang w:val="en-US"/>
        </w:rPr>
        <w:t xml:space="preserve">ptive Behavior in Toddlerhood: </w:t>
      </w:r>
      <w:r>
        <w:rPr>
          <w:rFonts w:ascii="Times New Roman" w:hAnsi="Times New Roman" w:cs="Times New Roman"/>
          <w:sz w:val="24"/>
          <w:szCs w:val="24"/>
          <w:lang w:val="en-US"/>
        </w:rPr>
        <w:t>An Experimental S</w:t>
      </w:r>
      <w:r w:rsidR="000A0075">
        <w:rPr>
          <w:rFonts w:ascii="Times New Roman" w:hAnsi="Times New Roman" w:cs="Times New Roman"/>
          <w:sz w:val="24"/>
          <w:szCs w:val="24"/>
          <w:lang w:val="en-US"/>
        </w:rPr>
        <w:t>tudy</w:t>
      </w:r>
      <w:r w:rsidR="00D313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775D" w:rsidRPr="00D31317">
        <w:rPr>
          <w:rFonts w:ascii="Times New Roman" w:hAnsi="Times New Roman" w:cs="Times New Roman"/>
          <w:i/>
          <w:sz w:val="24"/>
          <w:szCs w:val="24"/>
          <w:lang w:val="en-US"/>
        </w:rPr>
        <w:t>Journal of Abnormal Child Psychology</w:t>
      </w:r>
    </w:p>
    <w:p w:rsidR="008D4830" w:rsidRDefault="008D4830" w:rsidP="004A79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7940" w:rsidRPr="00CD6C22" w:rsidRDefault="00D31317" w:rsidP="004A79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26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A7940" w:rsidRPr="00CD6C22">
        <w:rPr>
          <w:rFonts w:ascii="Times New Roman" w:hAnsi="Times New Roman" w:cs="Times New Roman"/>
          <w:sz w:val="24"/>
          <w:szCs w:val="24"/>
          <w:lang w:val="en-US"/>
        </w:rPr>
        <w:br/>
      </w:r>
      <w:r w:rsidR="004A7940" w:rsidRPr="00CD6C22">
        <w:rPr>
          <w:rFonts w:ascii="Times New Roman" w:hAnsi="Times New Roman" w:cs="Times New Roman"/>
          <w:i/>
          <w:sz w:val="24"/>
          <w:szCs w:val="24"/>
          <w:lang w:val="en-US"/>
        </w:rPr>
        <w:t>Correlations</w:t>
      </w:r>
      <w:r w:rsidR="004A7940" w:rsidRPr="00CD6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940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4A7940" w:rsidRPr="00CD6C22">
        <w:rPr>
          <w:rFonts w:ascii="Times New Roman" w:hAnsi="Times New Roman" w:cs="Times New Roman"/>
          <w:i/>
          <w:sz w:val="24"/>
          <w:szCs w:val="24"/>
          <w:lang w:val="en-US"/>
        </w:rPr>
        <w:t>etween</w:t>
      </w:r>
      <w:r w:rsidR="004A79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udy Variables for Experimental and Control Group</w:t>
      </w:r>
      <w:r w:rsidR="004A7940" w:rsidRPr="00CD6C2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17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567"/>
        <w:gridCol w:w="425"/>
        <w:gridCol w:w="567"/>
        <w:gridCol w:w="425"/>
        <w:gridCol w:w="567"/>
        <w:gridCol w:w="284"/>
        <w:gridCol w:w="567"/>
        <w:gridCol w:w="425"/>
        <w:gridCol w:w="709"/>
        <w:gridCol w:w="141"/>
        <w:gridCol w:w="709"/>
        <w:gridCol w:w="142"/>
        <w:gridCol w:w="709"/>
        <w:gridCol w:w="141"/>
        <w:gridCol w:w="709"/>
        <w:gridCol w:w="142"/>
      </w:tblGrid>
      <w:tr w:rsidR="00CE13AD" w:rsidTr="0027775F">
        <w:trPr>
          <w:trHeight w:val="397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13AD" w:rsidRPr="0061377E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E13AD" w:rsidRDefault="00CE13AD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4A77" w:rsidRPr="0061377E" w:rsidTr="0027775F">
        <w:trPr>
          <w:trHeight w:val="11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e self-efficac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7A007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3B40A9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A77" w:rsidRPr="0061377E" w:rsidRDefault="00B04A77" w:rsidP="0027775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3B40A9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A77" w:rsidRPr="0061377E" w:rsidRDefault="00B04A77" w:rsidP="0027775F">
            <w:pPr>
              <w:spacing w:before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4A77" w:rsidRPr="0061377E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e </w:t>
            </w:r>
            <w:r w:rsidR="00B956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</w:t>
            </w: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41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4A77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04A77" w:rsidRPr="0061377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42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2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4A77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  <w:proofErr w:type="spellEnd"/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7A0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2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2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4A77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956AF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proofErr w:type="spellEnd"/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09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41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9" w:type="dxa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04A77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Baseline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proofErr w:type="spellEnd"/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2" w:type="dxa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4A77" w:rsidRPr="00C372DA" w:rsidTr="0027775F">
        <w:trPr>
          <w:trHeight w:val="57"/>
        </w:trPr>
        <w:tc>
          <w:tcPr>
            <w:tcW w:w="2127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rect command</w:t>
            </w:r>
          </w:p>
        </w:tc>
        <w:tc>
          <w:tcPr>
            <w:tcW w:w="567" w:type="dxa"/>
            <w:vAlign w:val="center"/>
          </w:tcPr>
          <w:p w:rsidR="00B04A77" w:rsidRPr="0061377E" w:rsidRDefault="00A1034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  <w:bookmarkStart w:id="0" w:name="_GoBack"/>
            <w:bookmarkEnd w:id="0"/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425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284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5" w:type="dxa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141" w:type="dxa"/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B04A77" w:rsidRPr="00C372DA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2" w:type="dxa"/>
          </w:tcPr>
          <w:p w:rsidR="00B04A77" w:rsidRPr="00C372DA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B04A77" w:rsidRPr="00C372DA" w:rsidRDefault="00B04A77" w:rsidP="0027775F">
            <w:pPr>
              <w:tabs>
                <w:tab w:val="left" w:pos="28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41" w:type="dxa"/>
          </w:tcPr>
          <w:p w:rsidR="00B04A77" w:rsidRPr="00C372DA" w:rsidRDefault="00B04A77" w:rsidP="0027775F">
            <w:pPr>
              <w:tabs>
                <w:tab w:val="left" w:pos="28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04A77" w:rsidRPr="00C372DA" w:rsidRDefault="00B04A77" w:rsidP="0027775F">
            <w:pPr>
              <w:tabs>
                <w:tab w:val="left" w:pos="285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2" w:type="dxa"/>
            <w:vAlign w:val="center"/>
          </w:tcPr>
          <w:p w:rsidR="00B04A77" w:rsidRPr="00C372DA" w:rsidRDefault="00B04A77" w:rsidP="0027775F">
            <w:pPr>
              <w:tabs>
                <w:tab w:val="left" w:pos="285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4A77" w:rsidTr="0027775F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B04A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377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A77" w:rsidRPr="0061377E" w:rsidRDefault="00B04A77" w:rsidP="00277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Pr="0061377E" w:rsidRDefault="003B40A9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Pr="0061377E" w:rsidRDefault="00B04A77" w:rsidP="0027775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Pr="0061377E" w:rsidRDefault="00B04A77" w:rsidP="0027775F">
            <w:pPr>
              <w:tabs>
                <w:tab w:val="left" w:pos="42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40A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Pr="0061377E" w:rsidRDefault="00B04A77" w:rsidP="0027775F">
            <w:pPr>
              <w:tabs>
                <w:tab w:val="left" w:pos="42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Default="00B04A77" w:rsidP="0027775F">
            <w:pPr>
              <w:tabs>
                <w:tab w:val="left" w:pos="42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A77" w:rsidRDefault="00B04A77" w:rsidP="0027775F">
            <w:pPr>
              <w:tabs>
                <w:tab w:val="left" w:pos="42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7940" w:rsidRPr="004A7940" w:rsidRDefault="004A7940" w:rsidP="00F30AB9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7940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s above the diagonal represent results for the experimental group (</w:t>
      </w:r>
      <w:r w:rsidRPr="004A794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56); correlations below the diagonal represent results for the control group (</w:t>
      </w:r>
      <w:r w:rsidRPr="004A794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54).</w:t>
      </w:r>
    </w:p>
    <w:p w:rsidR="004A7940" w:rsidRPr="004B4A52" w:rsidRDefault="004A7940" w:rsidP="00F30A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4A52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Pr="004B4A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B4A52">
        <w:rPr>
          <w:rFonts w:ascii="Times New Roman" w:hAnsi="Times New Roman" w:cs="Times New Roman"/>
          <w:sz w:val="24"/>
          <w:szCs w:val="24"/>
          <w:lang w:val="en-US"/>
        </w:rPr>
        <w:t xml:space="preserve"> &lt; .001 ** </w:t>
      </w:r>
      <w:r w:rsidRPr="004B4A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 w:rsidRPr="004B4A52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Pr="004B4A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 .05</w:t>
      </w:r>
      <w:r w:rsidRPr="004B4A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64217" w:rsidRDefault="00964217" w:rsidP="0096421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64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6E6"/>
    <w:rsid w:val="000058CA"/>
    <w:rsid w:val="00076188"/>
    <w:rsid w:val="000A0075"/>
    <w:rsid w:val="001126E6"/>
    <w:rsid w:val="0021775D"/>
    <w:rsid w:val="0027775F"/>
    <w:rsid w:val="0030651E"/>
    <w:rsid w:val="003B40A9"/>
    <w:rsid w:val="003C0064"/>
    <w:rsid w:val="00445D23"/>
    <w:rsid w:val="00470144"/>
    <w:rsid w:val="004A7940"/>
    <w:rsid w:val="005D67DF"/>
    <w:rsid w:val="00617E9B"/>
    <w:rsid w:val="0074390E"/>
    <w:rsid w:val="00776B23"/>
    <w:rsid w:val="007A0078"/>
    <w:rsid w:val="008C01DA"/>
    <w:rsid w:val="008D4830"/>
    <w:rsid w:val="00964217"/>
    <w:rsid w:val="009A619A"/>
    <w:rsid w:val="00A10349"/>
    <w:rsid w:val="00AF2558"/>
    <w:rsid w:val="00B04A77"/>
    <w:rsid w:val="00B43DD1"/>
    <w:rsid w:val="00B80DB4"/>
    <w:rsid w:val="00B956AF"/>
    <w:rsid w:val="00C77296"/>
    <w:rsid w:val="00CC4DEA"/>
    <w:rsid w:val="00CE13AD"/>
    <w:rsid w:val="00D31317"/>
    <w:rsid w:val="00F30AB9"/>
    <w:rsid w:val="00FA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043B9"/>
  <w15:docId w15:val="{3DA6C280-53C0-413A-A0B2-7FE398B4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6E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customStyle="1" w:styleId="EinfacheTabelle11">
    <w:name w:val="Einfache Tabelle 11"/>
    <w:basedOn w:val="TableNormal"/>
    <w:uiPriority w:val="41"/>
    <w:rsid w:val="001126E6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CC4D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Hyperlink">
    <w:name w:val="Hyperlink"/>
    <w:basedOn w:val="DefaultParagraphFont"/>
    <w:uiPriority w:val="99"/>
    <w:unhideWhenUsed/>
    <w:rsid w:val="00CC4DE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A7940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8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FC4C5-68EC-4AC7-B063-50F4F6CAD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E96833D</Template>
  <TotalTime>0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S. (Susanne)</dc:creator>
  <cp:lastModifiedBy>Schulz, S. (Susanne)</cp:lastModifiedBy>
  <cp:revision>4</cp:revision>
  <dcterms:created xsi:type="dcterms:W3CDTF">2018-10-02T07:58:00Z</dcterms:created>
  <dcterms:modified xsi:type="dcterms:W3CDTF">2018-10-22T20:04:00Z</dcterms:modified>
</cp:coreProperties>
</file>